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50A58C" w14:textId="30EBA9FA" w:rsidR="00CD0879" w:rsidRDefault="00CD0879"/>
    <w:p w14:paraId="116FC219" w14:textId="0775F75A" w:rsidR="00CD0879" w:rsidRDefault="00CD0879"/>
    <w:p w14:paraId="43699250" w14:textId="77777777" w:rsidR="00594347" w:rsidRDefault="00594347"/>
    <w:p w14:paraId="53BD0926" w14:textId="1614D777" w:rsidR="00CD0879" w:rsidRDefault="00CD0879"/>
    <w:p w14:paraId="688D67D9" w14:textId="13D5E8C5" w:rsidR="00CD0879" w:rsidRDefault="00CD0879"/>
    <w:p w14:paraId="753BE9BA" w14:textId="168269F3" w:rsidR="00CD0879" w:rsidRDefault="00CD0879"/>
    <w:p w14:paraId="5358E275" w14:textId="13F485F0" w:rsidR="00CD0879" w:rsidRDefault="00CD0879"/>
    <w:p w14:paraId="1C97BEA2" w14:textId="04790D38" w:rsidR="00CD0879" w:rsidRDefault="00CD0879"/>
    <w:p w14:paraId="3EFDD7AC" w14:textId="2B47C870" w:rsidR="00CD0879" w:rsidRDefault="00CD0879"/>
    <w:p w14:paraId="7AB4EA2D" w14:textId="0988BFCE" w:rsidR="00CD0879" w:rsidRDefault="00CD0879"/>
    <w:p w14:paraId="63D1918B" w14:textId="3C7D0664" w:rsidR="00CD0879" w:rsidRPr="00174B1D" w:rsidRDefault="00CD0879" w:rsidP="00CD0879">
      <w:pPr>
        <w:pStyle w:val="Caption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80"/>
        <w:gridCol w:w="1569"/>
        <w:gridCol w:w="1499"/>
        <w:gridCol w:w="1538"/>
        <w:gridCol w:w="824"/>
      </w:tblGrid>
      <w:tr w:rsidR="00CD0879" w:rsidRPr="00174B1D" w14:paraId="3194E831" w14:textId="77777777" w:rsidTr="00791E7A">
        <w:trPr>
          <w:trHeight w:val="395"/>
        </w:trPr>
        <w:tc>
          <w:tcPr>
            <w:tcW w:w="0" w:type="auto"/>
          </w:tcPr>
          <w:p w14:paraId="79C96E37" w14:textId="77777777" w:rsidR="00CD0879" w:rsidRPr="00174B1D" w:rsidRDefault="00CD0879" w:rsidP="00791E7A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 xml:space="preserve">Items of Cue to Action towards HPV vaccination </w:t>
            </w:r>
          </w:p>
        </w:tc>
        <w:tc>
          <w:tcPr>
            <w:tcW w:w="0" w:type="auto"/>
            <w:noWrap/>
            <w:hideMark/>
          </w:tcPr>
          <w:p w14:paraId="3F962353" w14:textId="77777777" w:rsidR="00CD0879" w:rsidRPr="00174B1D" w:rsidRDefault="00CD0879" w:rsidP="00791E7A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Overall (n=534)</w:t>
            </w:r>
          </w:p>
        </w:tc>
        <w:tc>
          <w:tcPr>
            <w:tcW w:w="0" w:type="auto"/>
          </w:tcPr>
          <w:p w14:paraId="7DD5FDFE" w14:textId="77777777" w:rsidR="00CD0879" w:rsidRPr="00174B1D" w:rsidRDefault="00CD0879" w:rsidP="00791E7A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Male participants (n=171)</w:t>
            </w:r>
          </w:p>
        </w:tc>
        <w:tc>
          <w:tcPr>
            <w:tcW w:w="0" w:type="auto"/>
          </w:tcPr>
          <w:p w14:paraId="157DE71F" w14:textId="77777777" w:rsidR="00CD0879" w:rsidRPr="00174B1D" w:rsidRDefault="00CD0879" w:rsidP="00791E7A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Female participants (n=363)</w:t>
            </w:r>
          </w:p>
        </w:tc>
        <w:tc>
          <w:tcPr>
            <w:tcW w:w="0" w:type="auto"/>
          </w:tcPr>
          <w:p w14:paraId="1A184ED4" w14:textId="77777777" w:rsidR="00CD0879" w:rsidRPr="00174B1D" w:rsidRDefault="00CD0879" w:rsidP="00791E7A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p-value A</w:t>
            </w:r>
          </w:p>
        </w:tc>
      </w:tr>
      <w:tr w:rsidR="00CD0879" w:rsidRPr="00174B1D" w14:paraId="03650788" w14:textId="77777777" w:rsidTr="00791E7A">
        <w:trPr>
          <w:trHeight w:val="72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C7D16" w14:textId="77777777" w:rsidR="00CD0879" w:rsidRPr="00174B1D" w:rsidRDefault="00CD0879" w:rsidP="00791E7A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f health professionals recommended giving my daughter/son an HPV vaccine, she/he would be vaccinated</w:t>
            </w:r>
          </w:p>
        </w:tc>
        <w:tc>
          <w:tcPr>
            <w:tcW w:w="0" w:type="auto"/>
            <w:noWrap/>
            <w:hideMark/>
          </w:tcPr>
          <w:p w14:paraId="6677944D" w14:textId="77777777" w:rsidR="00CD0879" w:rsidRPr="00174B1D" w:rsidRDefault="00CD0879" w:rsidP="00791E7A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0(50.6)</w:t>
            </w:r>
          </w:p>
        </w:tc>
        <w:tc>
          <w:tcPr>
            <w:tcW w:w="0" w:type="auto"/>
          </w:tcPr>
          <w:p w14:paraId="1481299D" w14:textId="77777777" w:rsidR="00CD0879" w:rsidRPr="00174B1D" w:rsidRDefault="00CD0879" w:rsidP="00791E7A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6 (50.3)</w:t>
            </w:r>
          </w:p>
        </w:tc>
        <w:tc>
          <w:tcPr>
            <w:tcW w:w="0" w:type="auto"/>
          </w:tcPr>
          <w:p w14:paraId="3A262522" w14:textId="77777777" w:rsidR="00CD0879" w:rsidRPr="00174B1D" w:rsidRDefault="00CD0879" w:rsidP="00791E7A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4 (50.7)</w:t>
            </w:r>
          </w:p>
        </w:tc>
        <w:tc>
          <w:tcPr>
            <w:tcW w:w="0" w:type="auto"/>
          </w:tcPr>
          <w:p w14:paraId="646B4C8F" w14:textId="77777777" w:rsidR="00CD0879" w:rsidRPr="00174B1D" w:rsidRDefault="00CD0879" w:rsidP="00791E7A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CD0879" w:rsidRPr="00174B1D" w14:paraId="1F5D70A7" w14:textId="77777777" w:rsidTr="00791E7A">
        <w:trPr>
          <w:trHeight w:val="10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DEB05D" w14:textId="77777777" w:rsidR="00CD0879" w:rsidRPr="00174B1D" w:rsidRDefault="00CD0879" w:rsidP="00791E7A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atching media reports from the MOH promoting HPV vaccines for girls and boys would encourage me to give my daughter/son the HPV vaccine</w:t>
            </w:r>
          </w:p>
        </w:tc>
        <w:tc>
          <w:tcPr>
            <w:tcW w:w="0" w:type="auto"/>
            <w:noWrap/>
            <w:hideMark/>
          </w:tcPr>
          <w:p w14:paraId="5B20D652" w14:textId="77777777" w:rsidR="00CD0879" w:rsidRPr="00174B1D" w:rsidRDefault="00CD0879" w:rsidP="00791E7A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8(44.6)</w:t>
            </w:r>
          </w:p>
        </w:tc>
        <w:tc>
          <w:tcPr>
            <w:tcW w:w="0" w:type="auto"/>
          </w:tcPr>
          <w:p w14:paraId="15CAEF45" w14:textId="77777777" w:rsidR="00CD0879" w:rsidRPr="00174B1D" w:rsidRDefault="00CD0879" w:rsidP="00791E7A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5 (43.9)</w:t>
            </w:r>
          </w:p>
        </w:tc>
        <w:tc>
          <w:tcPr>
            <w:tcW w:w="0" w:type="auto"/>
          </w:tcPr>
          <w:p w14:paraId="2549D7A0" w14:textId="77777777" w:rsidR="00CD0879" w:rsidRPr="00174B1D" w:rsidRDefault="00CD0879" w:rsidP="00791E7A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3 (44.9)</w:t>
            </w:r>
          </w:p>
        </w:tc>
        <w:tc>
          <w:tcPr>
            <w:tcW w:w="0" w:type="auto"/>
          </w:tcPr>
          <w:p w14:paraId="1CE1D963" w14:textId="77777777" w:rsidR="00CD0879" w:rsidRPr="00174B1D" w:rsidRDefault="00CD0879" w:rsidP="00791E7A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94</w:t>
            </w:r>
          </w:p>
        </w:tc>
      </w:tr>
      <w:tr w:rsidR="00CD0879" w:rsidRPr="00174B1D" w14:paraId="0A1476D1" w14:textId="77777777" w:rsidTr="00791E7A">
        <w:trPr>
          <w:trHeight w:val="77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7674B" w14:textId="77777777" w:rsidR="00CD0879" w:rsidRPr="00174B1D" w:rsidRDefault="00CD0879" w:rsidP="00791E7A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f a relative recommended giving my daughter/son the HPV vaccine, I would be more likely to give it to her/him</w:t>
            </w:r>
          </w:p>
        </w:tc>
        <w:tc>
          <w:tcPr>
            <w:tcW w:w="0" w:type="auto"/>
            <w:noWrap/>
            <w:hideMark/>
          </w:tcPr>
          <w:p w14:paraId="3D02A407" w14:textId="77777777" w:rsidR="00CD0879" w:rsidRPr="00174B1D" w:rsidRDefault="00CD0879" w:rsidP="00791E7A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5(34.6)</w:t>
            </w:r>
          </w:p>
        </w:tc>
        <w:tc>
          <w:tcPr>
            <w:tcW w:w="0" w:type="auto"/>
          </w:tcPr>
          <w:p w14:paraId="295B7D15" w14:textId="77777777" w:rsidR="00CD0879" w:rsidRPr="00174B1D" w:rsidRDefault="00CD0879" w:rsidP="00791E7A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 (29.8)</w:t>
            </w:r>
          </w:p>
        </w:tc>
        <w:tc>
          <w:tcPr>
            <w:tcW w:w="0" w:type="auto"/>
          </w:tcPr>
          <w:p w14:paraId="35DA4E9E" w14:textId="77777777" w:rsidR="00CD0879" w:rsidRPr="00174B1D" w:rsidRDefault="00CD0879" w:rsidP="00791E7A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4 (36.9)</w:t>
            </w:r>
          </w:p>
        </w:tc>
        <w:tc>
          <w:tcPr>
            <w:tcW w:w="0" w:type="auto"/>
          </w:tcPr>
          <w:p w14:paraId="1306E1E3" w14:textId="77777777" w:rsidR="00CD0879" w:rsidRPr="00174B1D" w:rsidRDefault="00CD0879" w:rsidP="00791E7A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31</w:t>
            </w:r>
          </w:p>
        </w:tc>
      </w:tr>
      <w:tr w:rsidR="00CD0879" w:rsidRPr="00174B1D" w14:paraId="191207A5" w14:textId="77777777" w:rsidTr="00791E7A">
        <w:trPr>
          <w:trHeight w:val="3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1EEFFD" w14:textId="77777777" w:rsidR="00CD0879" w:rsidRPr="00174B1D" w:rsidRDefault="00CD0879" w:rsidP="00791E7A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f any friends or relatives I know went for the HPV vaccine, I would be more likely to give it to my daughter/son as well</w:t>
            </w:r>
          </w:p>
        </w:tc>
        <w:tc>
          <w:tcPr>
            <w:tcW w:w="0" w:type="auto"/>
            <w:noWrap/>
            <w:hideMark/>
          </w:tcPr>
          <w:p w14:paraId="13E9A25E" w14:textId="77777777" w:rsidR="00CD0879" w:rsidRPr="00174B1D" w:rsidRDefault="00CD0879" w:rsidP="00791E7A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9(35.4)</w:t>
            </w:r>
          </w:p>
        </w:tc>
        <w:tc>
          <w:tcPr>
            <w:tcW w:w="0" w:type="auto"/>
          </w:tcPr>
          <w:p w14:paraId="0506A161" w14:textId="77777777" w:rsidR="00CD0879" w:rsidRPr="00174B1D" w:rsidRDefault="00CD0879" w:rsidP="00791E7A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 (29.2)</w:t>
            </w:r>
          </w:p>
        </w:tc>
        <w:tc>
          <w:tcPr>
            <w:tcW w:w="0" w:type="auto"/>
          </w:tcPr>
          <w:p w14:paraId="6A69C6AD" w14:textId="77777777" w:rsidR="00CD0879" w:rsidRPr="00174B1D" w:rsidRDefault="00CD0879" w:rsidP="00791E7A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9 (38.3)</w:t>
            </w:r>
          </w:p>
        </w:tc>
        <w:tc>
          <w:tcPr>
            <w:tcW w:w="0" w:type="auto"/>
          </w:tcPr>
          <w:p w14:paraId="76F7BCC7" w14:textId="77777777" w:rsidR="00CD0879" w:rsidRPr="00174B1D" w:rsidRDefault="00CD0879" w:rsidP="00791E7A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0.052*</w:t>
            </w:r>
          </w:p>
        </w:tc>
      </w:tr>
      <w:tr w:rsidR="00CD0879" w:rsidRPr="00174B1D" w14:paraId="506DD4F7" w14:textId="77777777" w:rsidTr="00791E7A">
        <w:trPr>
          <w:trHeight w:val="3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BC0767" w14:textId="77777777" w:rsidR="00CD0879" w:rsidRPr="00174B1D" w:rsidRDefault="00CD0879" w:rsidP="00791E7A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f the MOH started to vaccinate students in school, I would agree to vaccinate my daughter/son</w:t>
            </w:r>
          </w:p>
        </w:tc>
        <w:tc>
          <w:tcPr>
            <w:tcW w:w="0" w:type="auto"/>
            <w:noWrap/>
            <w:hideMark/>
          </w:tcPr>
          <w:p w14:paraId="3F74D8AE" w14:textId="77777777" w:rsidR="00CD0879" w:rsidRPr="00174B1D" w:rsidRDefault="00CD0879" w:rsidP="00791E7A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8 (46.4)</w:t>
            </w:r>
          </w:p>
        </w:tc>
        <w:tc>
          <w:tcPr>
            <w:tcW w:w="0" w:type="auto"/>
          </w:tcPr>
          <w:p w14:paraId="00A95206" w14:textId="77777777" w:rsidR="00CD0879" w:rsidRPr="00174B1D" w:rsidRDefault="00CD0879" w:rsidP="00791E7A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3 (36.8)</w:t>
            </w:r>
          </w:p>
        </w:tc>
        <w:tc>
          <w:tcPr>
            <w:tcW w:w="0" w:type="auto"/>
          </w:tcPr>
          <w:p w14:paraId="7ABC563D" w14:textId="77777777" w:rsidR="00CD0879" w:rsidRPr="00174B1D" w:rsidRDefault="00CD0879" w:rsidP="00791E7A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5 (51.0)</w:t>
            </w:r>
          </w:p>
        </w:tc>
        <w:tc>
          <w:tcPr>
            <w:tcW w:w="0" w:type="auto"/>
          </w:tcPr>
          <w:p w14:paraId="26456CDB" w14:textId="77777777" w:rsidR="00CD0879" w:rsidRPr="00174B1D" w:rsidRDefault="00CD0879" w:rsidP="00791E7A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0.003*</w:t>
            </w:r>
          </w:p>
        </w:tc>
      </w:tr>
      <w:tr w:rsidR="00CD0879" w:rsidRPr="00174B1D" w14:paraId="0C9EDB37" w14:textId="77777777" w:rsidTr="00791E7A">
        <w:trPr>
          <w:trHeight w:val="3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8FE58B" w14:textId="77777777" w:rsidR="00CD0879" w:rsidRPr="00174B1D" w:rsidRDefault="00CD0879" w:rsidP="00791E7A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f there were a campaign promoting the HPV vaccine, I would agree to vaccinate my daughter/ son</w:t>
            </w:r>
          </w:p>
        </w:tc>
        <w:tc>
          <w:tcPr>
            <w:tcW w:w="0" w:type="auto"/>
            <w:noWrap/>
            <w:hideMark/>
          </w:tcPr>
          <w:p w14:paraId="4B65C8DB" w14:textId="77777777" w:rsidR="00CD0879" w:rsidRPr="00174B1D" w:rsidRDefault="00CD0879" w:rsidP="00791E7A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7 (44.4)</w:t>
            </w:r>
          </w:p>
        </w:tc>
        <w:tc>
          <w:tcPr>
            <w:tcW w:w="0" w:type="auto"/>
          </w:tcPr>
          <w:p w14:paraId="1AD75EB7" w14:textId="77777777" w:rsidR="00CD0879" w:rsidRPr="00174B1D" w:rsidRDefault="00CD0879" w:rsidP="00791E7A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4 (37.4)</w:t>
            </w:r>
          </w:p>
        </w:tc>
        <w:tc>
          <w:tcPr>
            <w:tcW w:w="0" w:type="auto"/>
          </w:tcPr>
          <w:p w14:paraId="53594E33" w14:textId="77777777" w:rsidR="00CD0879" w:rsidRPr="00174B1D" w:rsidRDefault="00CD0879" w:rsidP="00791E7A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3 (47.7)</w:t>
            </w:r>
          </w:p>
        </w:tc>
        <w:tc>
          <w:tcPr>
            <w:tcW w:w="0" w:type="auto"/>
          </w:tcPr>
          <w:p w14:paraId="2419CB74" w14:textId="77777777" w:rsidR="00CD0879" w:rsidRPr="00174B1D" w:rsidRDefault="00CD0879" w:rsidP="00791E7A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0.033*</w:t>
            </w:r>
          </w:p>
        </w:tc>
      </w:tr>
      <w:tr w:rsidR="00CD0879" w:rsidRPr="00174B1D" w14:paraId="517D1A34" w14:textId="77777777" w:rsidTr="00791E7A">
        <w:trPr>
          <w:trHeight w:val="55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54C77B1" w14:textId="77777777" w:rsidR="00CD0879" w:rsidRPr="00174B1D" w:rsidRDefault="00CD0879" w:rsidP="00791E7A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f there were a campaign promoting the HPV vaccine, I would advise my relatives to vaccinate their childre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198894F" w14:textId="77777777" w:rsidR="00CD0879" w:rsidRPr="00174B1D" w:rsidRDefault="00CD0879" w:rsidP="00791E7A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8 (42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D86487" w14:textId="77777777" w:rsidR="00CD0879" w:rsidRPr="00174B1D" w:rsidRDefault="00CD0879" w:rsidP="00791E7A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9 (34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957E29" w14:textId="77777777" w:rsidR="00CD0879" w:rsidRPr="00174B1D" w:rsidRDefault="00CD0879" w:rsidP="00791E7A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9 (46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15D31F" w14:textId="77777777" w:rsidR="00CD0879" w:rsidRPr="00174B1D" w:rsidRDefault="00CD0879" w:rsidP="00791E7A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0.011*</w:t>
            </w:r>
          </w:p>
          <w:p w14:paraId="21511924" w14:textId="77777777" w:rsidR="00CD0879" w:rsidRPr="00174B1D" w:rsidRDefault="00CD0879" w:rsidP="00791E7A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</w:p>
          <w:p w14:paraId="3F3E3B7E" w14:textId="77777777" w:rsidR="00CD0879" w:rsidRPr="00174B1D" w:rsidRDefault="00CD0879" w:rsidP="00791E7A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CD0879" w:rsidRPr="00174B1D" w14:paraId="32310611" w14:textId="77777777" w:rsidTr="00791E7A">
        <w:trPr>
          <w:trHeight w:val="347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</w:tcPr>
          <w:p w14:paraId="47631707" w14:textId="77777777" w:rsidR="00CD0879" w:rsidRPr="00174B1D" w:rsidRDefault="00CD0879" w:rsidP="00791E7A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Notes:</w:t>
            </w:r>
          </w:p>
          <w:p w14:paraId="3F775517" w14:textId="77777777" w:rsidR="00CD0879" w:rsidRPr="00174B1D" w:rsidRDefault="00CD0879" w:rsidP="00791E7A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 xml:space="preserve">*Indicates statistical significance </w:t>
            </w:r>
          </w:p>
          <w:p w14:paraId="60081C42" w14:textId="77777777" w:rsidR="00CD0879" w:rsidRPr="00174B1D" w:rsidRDefault="00CD0879" w:rsidP="00791E7A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A indicates chi-square test</w:t>
            </w:r>
          </w:p>
        </w:tc>
      </w:tr>
    </w:tbl>
    <w:p w14:paraId="5E32F443" w14:textId="77777777" w:rsidR="00CD0879" w:rsidRDefault="00CD0879"/>
    <w:sectPr w:rsidR="00CD0879" w:rsidSect="008324BD">
      <w:pgSz w:w="11900" w:h="16840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M2M7E0tLQwNrA0trRQ0lEKTi0uzszPAykwrAUA4voU8iwAAAA="/>
  </w:docVars>
  <w:rsids>
    <w:rsidRoot w:val="00CD0879"/>
    <w:rsid w:val="00002237"/>
    <w:rsid w:val="0002007A"/>
    <w:rsid w:val="00051338"/>
    <w:rsid w:val="0005310C"/>
    <w:rsid w:val="00057FCD"/>
    <w:rsid w:val="00083884"/>
    <w:rsid w:val="000B4DAA"/>
    <w:rsid w:val="000B5755"/>
    <w:rsid w:val="000B6E04"/>
    <w:rsid w:val="000B7BBA"/>
    <w:rsid w:val="000F3DB4"/>
    <w:rsid w:val="000F4D76"/>
    <w:rsid w:val="0010470A"/>
    <w:rsid w:val="00107127"/>
    <w:rsid w:val="00141CB7"/>
    <w:rsid w:val="00156A61"/>
    <w:rsid w:val="00185806"/>
    <w:rsid w:val="001970D0"/>
    <w:rsid w:val="001F090E"/>
    <w:rsid w:val="002070F1"/>
    <w:rsid w:val="0026510F"/>
    <w:rsid w:val="00267212"/>
    <w:rsid w:val="002742B0"/>
    <w:rsid w:val="0029256C"/>
    <w:rsid w:val="002C6117"/>
    <w:rsid w:val="002D2273"/>
    <w:rsid w:val="002E7A33"/>
    <w:rsid w:val="00304448"/>
    <w:rsid w:val="00316E4E"/>
    <w:rsid w:val="00327C7C"/>
    <w:rsid w:val="0033125D"/>
    <w:rsid w:val="003322DC"/>
    <w:rsid w:val="00342A63"/>
    <w:rsid w:val="003840EE"/>
    <w:rsid w:val="003904AD"/>
    <w:rsid w:val="003B0CA3"/>
    <w:rsid w:val="003C6DA1"/>
    <w:rsid w:val="003E2D9F"/>
    <w:rsid w:val="00455423"/>
    <w:rsid w:val="0047171F"/>
    <w:rsid w:val="004770D3"/>
    <w:rsid w:val="004A0481"/>
    <w:rsid w:val="004E6D2C"/>
    <w:rsid w:val="004E71E9"/>
    <w:rsid w:val="004F41C6"/>
    <w:rsid w:val="00510813"/>
    <w:rsid w:val="00515561"/>
    <w:rsid w:val="00550B6A"/>
    <w:rsid w:val="00550E03"/>
    <w:rsid w:val="005637A6"/>
    <w:rsid w:val="00594347"/>
    <w:rsid w:val="005C609E"/>
    <w:rsid w:val="005F695B"/>
    <w:rsid w:val="00624D28"/>
    <w:rsid w:val="00625175"/>
    <w:rsid w:val="0064131D"/>
    <w:rsid w:val="00651286"/>
    <w:rsid w:val="00667639"/>
    <w:rsid w:val="00680D07"/>
    <w:rsid w:val="006A3466"/>
    <w:rsid w:val="006B2E74"/>
    <w:rsid w:val="00710577"/>
    <w:rsid w:val="007115D5"/>
    <w:rsid w:val="007123B9"/>
    <w:rsid w:val="007240C4"/>
    <w:rsid w:val="0075296E"/>
    <w:rsid w:val="007536DD"/>
    <w:rsid w:val="00763241"/>
    <w:rsid w:val="00766817"/>
    <w:rsid w:val="007800C6"/>
    <w:rsid w:val="007912D5"/>
    <w:rsid w:val="007B0D36"/>
    <w:rsid w:val="007B7187"/>
    <w:rsid w:val="007C23E0"/>
    <w:rsid w:val="007D0E2B"/>
    <w:rsid w:val="007D65B4"/>
    <w:rsid w:val="007E3C69"/>
    <w:rsid w:val="007E5365"/>
    <w:rsid w:val="00807874"/>
    <w:rsid w:val="008158B8"/>
    <w:rsid w:val="008244C5"/>
    <w:rsid w:val="008324BD"/>
    <w:rsid w:val="008525BD"/>
    <w:rsid w:val="00855A89"/>
    <w:rsid w:val="008561CD"/>
    <w:rsid w:val="008966C6"/>
    <w:rsid w:val="008B61E7"/>
    <w:rsid w:val="008B7DCC"/>
    <w:rsid w:val="008C7F4B"/>
    <w:rsid w:val="008D39D1"/>
    <w:rsid w:val="0091701E"/>
    <w:rsid w:val="00924CAD"/>
    <w:rsid w:val="00942EB0"/>
    <w:rsid w:val="00946468"/>
    <w:rsid w:val="00950853"/>
    <w:rsid w:val="009646F9"/>
    <w:rsid w:val="009764DE"/>
    <w:rsid w:val="009B0CCE"/>
    <w:rsid w:val="009B1C1F"/>
    <w:rsid w:val="009B3693"/>
    <w:rsid w:val="009C1AEA"/>
    <w:rsid w:val="009D00F2"/>
    <w:rsid w:val="009E005D"/>
    <w:rsid w:val="009F0A17"/>
    <w:rsid w:val="00A137AA"/>
    <w:rsid w:val="00A26E7C"/>
    <w:rsid w:val="00A35356"/>
    <w:rsid w:val="00A377CD"/>
    <w:rsid w:val="00A429CE"/>
    <w:rsid w:val="00A44F8B"/>
    <w:rsid w:val="00A457AC"/>
    <w:rsid w:val="00A54E81"/>
    <w:rsid w:val="00A768BF"/>
    <w:rsid w:val="00A97CF3"/>
    <w:rsid w:val="00AA0955"/>
    <w:rsid w:val="00AD3218"/>
    <w:rsid w:val="00AE1570"/>
    <w:rsid w:val="00AE549B"/>
    <w:rsid w:val="00B11673"/>
    <w:rsid w:val="00B2431C"/>
    <w:rsid w:val="00B44A15"/>
    <w:rsid w:val="00B44F7C"/>
    <w:rsid w:val="00B5132C"/>
    <w:rsid w:val="00B82D9E"/>
    <w:rsid w:val="00B91861"/>
    <w:rsid w:val="00BB0779"/>
    <w:rsid w:val="00BD079D"/>
    <w:rsid w:val="00BD083A"/>
    <w:rsid w:val="00C0169C"/>
    <w:rsid w:val="00C12C60"/>
    <w:rsid w:val="00C17608"/>
    <w:rsid w:val="00C21A45"/>
    <w:rsid w:val="00C31E85"/>
    <w:rsid w:val="00C35962"/>
    <w:rsid w:val="00C44E7D"/>
    <w:rsid w:val="00C51F9F"/>
    <w:rsid w:val="00C71320"/>
    <w:rsid w:val="00C81A59"/>
    <w:rsid w:val="00C909B8"/>
    <w:rsid w:val="00CA3B27"/>
    <w:rsid w:val="00CB0239"/>
    <w:rsid w:val="00CB2FBF"/>
    <w:rsid w:val="00CC647A"/>
    <w:rsid w:val="00CD0879"/>
    <w:rsid w:val="00CF26A8"/>
    <w:rsid w:val="00D14A23"/>
    <w:rsid w:val="00D67FD9"/>
    <w:rsid w:val="00D703A9"/>
    <w:rsid w:val="00D94BB0"/>
    <w:rsid w:val="00DA276C"/>
    <w:rsid w:val="00DC2553"/>
    <w:rsid w:val="00E04ABA"/>
    <w:rsid w:val="00E1642D"/>
    <w:rsid w:val="00E21796"/>
    <w:rsid w:val="00E246F3"/>
    <w:rsid w:val="00E42CCA"/>
    <w:rsid w:val="00E53A71"/>
    <w:rsid w:val="00E81F41"/>
    <w:rsid w:val="00EB3A87"/>
    <w:rsid w:val="00EC0CE2"/>
    <w:rsid w:val="00EC2306"/>
    <w:rsid w:val="00ED7CD6"/>
    <w:rsid w:val="00ED7F61"/>
    <w:rsid w:val="00F00AF1"/>
    <w:rsid w:val="00F07EEC"/>
    <w:rsid w:val="00F4687D"/>
    <w:rsid w:val="00F51104"/>
    <w:rsid w:val="00F65C82"/>
    <w:rsid w:val="00F74819"/>
    <w:rsid w:val="00F82DCE"/>
    <w:rsid w:val="00F91C8C"/>
    <w:rsid w:val="00FA73C0"/>
    <w:rsid w:val="00FC0728"/>
    <w:rsid w:val="00FD58B5"/>
    <w:rsid w:val="00FE1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E0508"/>
  <w15:chartTrackingRefBased/>
  <w15:docId w15:val="{7629FA9E-7CBC-5C4D-8AA9-5F9A60FC4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879"/>
  </w:style>
  <w:style w:type="paragraph" w:styleId="Heading3">
    <w:name w:val="heading 3"/>
    <w:basedOn w:val="Normal"/>
    <w:next w:val="Normal"/>
    <w:link w:val="Heading3Char"/>
    <w:uiPriority w:val="9"/>
    <w:qFormat/>
    <w:rsid w:val="00CD0879"/>
    <w:pPr>
      <w:keepNext/>
      <w:keepLines/>
      <w:spacing w:before="40" w:line="480" w:lineRule="auto"/>
      <w:outlineLvl w:val="2"/>
    </w:pPr>
    <w:rPr>
      <w:rFonts w:asciiTheme="minorBidi" w:eastAsia="Times New Roman" w:hAnsiTheme="minorBidi" w:cs="Times New Roman"/>
      <w:b/>
      <w:i/>
      <w:color w:val="000000"/>
      <w:lang w:eastAsia="en-GB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637A6"/>
    <w:pPr>
      <w:keepNext/>
      <w:keepLines/>
      <w:spacing w:before="40" w:line="48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ss2">
    <w:name w:val="figuress 2"/>
    <w:basedOn w:val="Normal"/>
    <w:next w:val="Normal"/>
    <w:link w:val="figuress2Char"/>
    <w:qFormat/>
    <w:rsid w:val="00AD3218"/>
    <w:rPr>
      <w:rFonts w:ascii="Times New Roman" w:eastAsia="Times New Roman" w:hAnsi="Times New Roman" w:cs="Times New Roman"/>
      <w:lang w:eastAsia="en-GB"/>
    </w:rPr>
  </w:style>
  <w:style w:type="character" w:customStyle="1" w:styleId="figuress2Char">
    <w:name w:val="figuress 2 Char"/>
    <w:basedOn w:val="DefaultParagraphFont"/>
    <w:link w:val="figuress2"/>
    <w:rsid w:val="00AD3218"/>
    <w:rPr>
      <w:rFonts w:ascii="Times New Roman" w:eastAsia="Times New Roman" w:hAnsi="Times New Roman" w:cs="Times New Roman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5637A6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paragraph" w:customStyle="1" w:styleId="Figure2024">
    <w:name w:val="Figure 2024"/>
    <w:basedOn w:val="Normal"/>
    <w:next w:val="Normal"/>
    <w:link w:val="Figure2024Char"/>
    <w:autoRedefine/>
    <w:qFormat/>
    <w:rsid w:val="004770D3"/>
    <w:pPr>
      <w:spacing w:line="360" w:lineRule="auto"/>
    </w:pPr>
    <w:rPr>
      <w:rFonts w:ascii="Arial" w:hAnsi="Arial" w:cs="Arial"/>
      <w:bCs/>
      <w:sz w:val="20"/>
      <w:lang w:eastAsia="en-GB"/>
    </w:rPr>
  </w:style>
  <w:style w:type="character" w:customStyle="1" w:styleId="Figure2024Char">
    <w:name w:val="Figure 2024 Char"/>
    <w:basedOn w:val="DefaultParagraphFont"/>
    <w:link w:val="Figure2024"/>
    <w:rsid w:val="004770D3"/>
    <w:rPr>
      <w:rFonts w:ascii="Arial" w:hAnsi="Arial" w:cs="Arial"/>
      <w:bCs/>
      <w:sz w:val="20"/>
      <w:lang w:eastAsia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CD0879"/>
    <w:pPr>
      <w:keepNext/>
      <w:spacing w:before="40" w:after="120" w:line="360" w:lineRule="auto"/>
      <w:jc w:val="both"/>
    </w:pPr>
    <w:rPr>
      <w:rFonts w:asciiTheme="majorBidi" w:eastAsiaTheme="majorEastAsia" w:hAnsiTheme="majorBidi" w:cstheme="majorBidi"/>
      <w:i/>
      <w:iCs/>
      <w:color w:val="000000" w:themeColor="text1"/>
      <w:sz w:val="21"/>
      <w:szCs w:val="21"/>
    </w:rPr>
  </w:style>
  <w:style w:type="table" w:styleId="TableGridLight">
    <w:name w:val="Grid Table Light"/>
    <w:basedOn w:val="TableNormal"/>
    <w:uiPriority w:val="40"/>
    <w:rsid w:val="00CD0879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CD0879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3">
    <w:name w:val="Grid Table 5 Dark Accent 3"/>
    <w:basedOn w:val="TableNormal"/>
    <w:uiPriority w:val="50"/>
    <w:rsid w:val="00CD087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CD0879"/>
    <w:rPr>
      <w:rFonts w:asciiTheme="minorBidi" w:eastAsia="Times New Roman" w:hAnsiTheme="minorBidi" w:cs="Times New Roman"/>
      <w:b/>
      <w:i/>
      <w:color w:val="00000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</dc:creator>
  <cp:keywords/>
  <dc:description/>
  <cp:lastModifiedBy>Richa Nayak</cp:lastModifiedBy>
  <cp:revision>2</cp:revision>
  <dcterms:created xsi:type="dcterms:W3CDTF">2025-10-31T06:30:00Z</dcterms:created>
  <dcterms:modified xsi:type="dcterms:W3CDTF">2025-10-31T06:30:00Z</dcterms:modified>
</cp:coreProperties>
</file>